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2</w:t>
      </w:r>
      <w:r>
        <w:rPr/>
        <w:t xml:space="preserve"> Genes differentially expressed in SY5Y cells tranduced with </w:t>
      </w:r>
      <w:r>
        <w:rPr>
          <w:i/>
        </w:rPr>
        <w:t>Gli1</w:t>
      </w:r>
      <w:r>
        <w:rPr/>
        <w:t xml:space="preserve"> and </w:t>
      </w:r>
      <w:r>
        <w:rPr>
          <w:i/>
        </w:rPr>
        <w:t>GFP</w:t>
      </w:r>
      <w:r>
        <w:rPr/>
        <w:t xml:space="preserve"> or </w:t>
      </w:r>
      <w:r>
        <w:rPr>
          <w:i/>
        </w:rPr>
        <w:t>GFP</w:t>
      </w:r>
      <w:r>
        <w:rPr/>
        <w:t xml:space="preserve"> only.  Mean values are computed from log2 transformed expression values.  The difference in log2 transformed means is therefore equal to log2 (fold change).</w:t>
      </w:r>
    </w:p>
    <w:tbl>
      <w:tblPr>
        <w:tblW w:w="840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692"/>
        <w:gridCol w:w="1726"/>
        <w:gridCol w:w="1353"/>
        <w:gridCol w:w="1126"/>
        <w:gridCol w:w="1124"/>
      </w:tblGrid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ProbeSetID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GeneSymbol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Pvalue: GLI - GFP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u w:val="single"/>
              </w:rPr>
              <w:t>Diff: GLI-GFP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GFP mean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u w:val="single"/>
              </w:rPr>
              <w:t>Gli1 mean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35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N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0E-1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857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0E-1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20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L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6E-1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718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C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8E-1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50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EF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E-0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34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C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E-0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302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B21L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0E-0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188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9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5E-0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13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MP2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3E-0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08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L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6E-0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373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D10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6E-0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258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1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9E-0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815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CH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0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464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NRA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40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49230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8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SL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651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PGEF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1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81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CH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5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34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C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7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95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5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095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6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268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G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5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363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CK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9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55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FB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4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875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P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1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723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O1A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4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463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NRA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9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319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X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6E-0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258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BP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099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G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79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RK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173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H1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675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R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421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7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66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V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9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70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D7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93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K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60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D9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0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00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B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584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MA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7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078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AB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9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983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2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35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TR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4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1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ST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5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25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A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60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NT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2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96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77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5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935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X9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1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284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1A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1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41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STN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9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73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GK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4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325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16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6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413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BLF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2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143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0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960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3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192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TD1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6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172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H1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8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117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G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6E-0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72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FRA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802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1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302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A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180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H1A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52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X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14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DD9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2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908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KK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4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764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4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13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I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8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16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AP6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443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A5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70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A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63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N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705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D7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324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16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761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KFZP586A052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511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BA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2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575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ABP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515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1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3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633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8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93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CL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8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76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KCH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0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93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X9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6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85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IA5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9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98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M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47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FRA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4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802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PC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83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SB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8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035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G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2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697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GN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3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782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STL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4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42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M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6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06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D6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4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154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PTP6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5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465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1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0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522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D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1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724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O1A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5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92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PDC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5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880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GR5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3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68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S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0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915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ZRN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2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13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7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56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K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3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3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350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ABP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1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682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X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3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803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PC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1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577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DF15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4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2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M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4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08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BS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1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60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D1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2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423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orf56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4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29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RID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7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82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0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148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BX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5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260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C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4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547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A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7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202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A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9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07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D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2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03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G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9E-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47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BG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577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P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188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TD1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517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IC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517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A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558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403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E3B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462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RK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07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V3L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0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01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TR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689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8650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08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R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4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880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SL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06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NAC4S-6ST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1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XNIP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424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5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43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YSL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160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R1C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60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I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47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TX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86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94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A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79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811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2D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05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5L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85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X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8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55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632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RG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298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RID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973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3A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07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SL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15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DD9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73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9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93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D2 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78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3C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198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7A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82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PAN8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09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B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67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PCAL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032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N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236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17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225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538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O2A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274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SB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431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YSL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72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X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204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TAC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15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64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0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38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orf7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0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787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BP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2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962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BL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8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678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K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2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63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D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7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793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B4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7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82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BP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2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32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GR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688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D5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082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8A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4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53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LHB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0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771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8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94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8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19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B6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11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M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2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480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I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2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685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642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VEP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28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CC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7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795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446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731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M2B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9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288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BP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388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2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419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orf56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8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651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J11196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0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XNIP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0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413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1orf8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0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45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S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73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RCC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4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601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TATSF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70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PO8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2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708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D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671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3C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566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D2 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07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3A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7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767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orf10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68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D5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760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1A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4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74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OA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987_x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M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151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64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90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DSPL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8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10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L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0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458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ABARAPL1 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4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71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KP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4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980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OD3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1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578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XL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4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494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CP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69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GA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7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0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656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HFP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7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4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37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RP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563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0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3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809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8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074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8A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416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C27345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662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RX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6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7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301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TNAP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9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053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4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0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580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EMP2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203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TN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3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762_s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5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5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558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RY1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8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791_at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U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1E-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9:42:00Z</dcterms:created>
  <dc:creator>gershont</dc:creator>
  <dc:description/>
  <cp:keywords/>
  <dc:language>en-US</dc:language>
  <cp:lastModifiedBy>gershont</cp:lastModifiedBy>
  <dcterms:modified xsi:type="dcterms:W3CDTF">2008-11-25T19:44:00Z</dcterms:modified>
  <cp:revision>3</cp:revision>
  <dc:subject/>
  <dc:title/>
</cp:coreProperties>
</file>